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lang w:val="en-US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18"/>
          <w:lang w:val="en-US"/>
        </w:rPr>
        <w:t>Table EV3 List of Antibodies used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659"/>
        <w:gridCol w:w="1937"/>
        <w:gridCol w:w="1802"/>
        <w:gridCol w:w="2136"/>
      </w:tblGrid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 of Antigen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ised 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rc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ilutions used for Western Blo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talog No.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β-Acti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 Monoclonal (HRP conjugated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igma Aldrich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3854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t Monoclonal</w:t>
            </w:r>
          </w:p>
          <w:p>
            <w:pPr>
              <w:pStyle w:val="NoSpacing"/>
              <w:rPr/>
            </w:pPr>
            <w:r>
              <w:rPr/>
              <w:t>( clone 3F10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och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 867 423 001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GO2 (eIF2C2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 Monoclon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ovus Biological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00027161-M01</w:t>
            </w:r>
          </w:p>
        </w:tc>
      </w:tr>
      <w:tr>
        <w:trPr>
          <w:trHeight w:val="3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CK/p5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thyl Laboratori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300-461A</w:t>
            </w:r>
          </w:p>
        </w:tc>
      </w:tr>
      <w:tr>
        <w:trPr>
          <w:trHeight w:val="261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R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thyl Laboratori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300-989A</w:t>
            </w:r>
          </w:p>
        </w:tc>
      </w:tr>
      <w:tr>
        <w:trPr>
          <w:trHeight w:val="251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β Tubuli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igm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5201</w:t>
            </w:r>
          </w:p>
        </w:tc>
      </w:tr>
      <w:tr>
        <w:trPr>
          <w:trHeight w:val="552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alnexi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2679S</w:t>
            </w:r>
          </w:p>
        </w:tc>
      </w:tr>
      <w:tr>
        <w:trPr>
          <w:trHeight w:val="56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lix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 Monoclona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nta Cruz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c53538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uR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 Monoclonal</w:t>
            </w:r>
          </w:p>
          <w:p>
            <w:pPr>
              <w:pStyle w:val="NoSpacing"/>
              <w:rPr/>
            </w:pPr>
            <w:r>
              <w:rPr/>
              <w:t>(clone 3A2)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anta Cruz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c-5261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ospho 4E-BP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2855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IF2 alph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9722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ospho eIF2 alpha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9721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ytochrome C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4272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LC3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3868P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 6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ioBharati LifeScienc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B-AB0130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3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9212P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ospho P38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4511P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TOR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2983S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ospho mTOR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2971S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HSP9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ell Signalling Technolog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#4877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D6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D Pharminge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5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56019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Ubiquiti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thyl Laboratorie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300-317A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APDH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ou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igma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8795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FP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IgG control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och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 814  460 001</w:t>
            </w:r>
          </w:p>
        </w:tc>
      </w:tr>
      <w:tr>
        <w:trPr>
          <w:trHeight w:val="600" w:hRule="atLeast"/>
        </w:trPr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-HI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Rabbit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ethyl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:10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190-114A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fline">
    <w:name w:val="ff_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de-CH"/>
    </w:rPr>
  </w:style>
  <w:style w:type="character" w:styleId="FooterChar">
    <w:name w:val="Footer Char"/>
    <w:basedOn w:val="DefaultParagraphFont"/>
    <w:qFormat/>
    <w:rPr>
      <w:sz w:val="22"/>
      <w:szCs w:val="22"/>
      <w:lang w:val="de-CH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/>
    </w:rPr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/>
    </w:rPr>
  </w:style>
  <w:style w:type="character" w:styleId="ListParagraphChar">
    <w:name w:val="List Paragraph Char"/>
    <w:basedOn w:val="DefaultParagraphFont"/>
    <w:qFormat/>
    <w:rPr>
      <w:sz w:val="22"/>
      <w:szCs w:val="22"/>
      <w:lang w:val="de-CH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de-CH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4:38:00Z</dcterms:created>
  <dc:creator>SUVENDRA</dc:creator>
  <dc:description/>
  <dc:language>en-US</dc:language>
  <cp:lastModifiedBy>IICB23</cp:lastModifiedBy>
  <cp:lastPrinted>2016-06-07T21:42:00Z</cp:lastPrinted>
  <dcterms:modified xsi:type="dcterms:W3CDTF">2016-06-08T14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